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92084" w14:textId="77777777" w:rsidR="008225DE" w:rsidRPr="005A5E8D" w:rsidRDefault="008225DE" w:rsidP="00B20346">
      <w:pPr>
        <w:spacing w:line="480" w:lineRule="auto"/>
        <w:contextualSpacing/>
        <w:rPr>
          <w:rFonts w:ascii="Times New Roman" w:hAnsi="Times New Roman"/>
        </w:rPr>
      </w:pPr>
    </w:p>
    <w:p w14:paraId="56E26C6D" w14:textId="5403FC66" w:rsidR="00B20346" w:rsidRPr="007204C2" w:rsidRDefault="007204C2" w:rsidP="00D032F2">
      <w:pPr>
        <w:spacing w:line="480" w:lineRule="auto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 Table.</w:t>
      </w:r>
      <w:r w:rsidR="00B20346" w:rsidRPr="007204C2">
        <w:rPr>
          <w:rFonts w:ascii="Times New Roman" w:hAnsi="Times New Roman"/>
          <w:b/>
        </w:rPr>
        <w:t xml:space="preserve"> Baseline characteristics of controls available and unavailable for follow-up</w:t>
      </w:r>
      <w:r w:rsidR="008F297D">
        <w:rPr>
          <w:rFonts w:ascii="Times New Roman" w:hAnsi="Times New Roman"/>
          <w:b/>
        </w:rPr>
        <w:t>.</w:t>
      </w:r>
    </w:p>
    <w:tbl>
      <w:tblPr>
        <w:tblStyle w:val="TableGrid"/>
        <w:tblW w:w="9127" w:type="dxa"/>
        <w:tblLook w:val="04A0" w:firstRow="1" w:lastRow="0" w:firstColumn="1" w:lastColumn="0" w:noHBand="0" w:noVBand="1"/>
      </w:tblPr>
      <w:tblGrid>
        <w:gridCol w:w="3139"/>
        <w:gridCol w:w="1599"/>
        <w:gridCol w:w="1788"/>
        <w:gridCol w:w="1712"/>
        <w:gridCol w:w="889"/>
      </w:tblGrid>
      <w:tr w:rsidR="005A5E8D" w:rsidRPr="005A5E8D" w14:paraId="77BE287E" w14:textId="77777777" w:rsidTr="009C03BC">
        <w:tc>
          <w:tcPr>
            <w:tcW w:w="3139" w:type="dxa"/>
          </w:tcPr>
          <w:p w14:paraId="4766739B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99" w:type="dxa"/>
          </w:tcPr>
          <w:p w14:paraId="406DCB4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4F1BADE5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Available (</w:t>
            </w:r>
            <w:r w:rsidRPr="005A5E8D">
              <w:rPr>
                <w:rFonts w:ascii="Times New Roman" w:hAnsi="Times New Roman"/>
                <w:i/>
              </w:rPr>
              <w:t>n</w:t>
            </w:r>
            <w:r w:rsidRPr="005A5E8D">
              <w:rPr>
                <w:rFonts w:ascii="Times New Roman" w:hAnsi="Times New Roman"/>
              </w:rPr>
              <w:t xml:space="preserve"> = 141)</w:t>
            </w:r>
          </w:p>
        </w:tc>
        <w:tc>
          <w:tcPr>
            <w:tcW w:w="1712" w:type="dxa"/>
          </w:tcPr>
          <w:p w14:paraId="73EAFAE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Unavailable (</w:t>
            </w:r>
            <w:r w:rsidRPr="005A5E8D">
              <w:rPr>
                <w:rFonts w:ascii="Times New Roman" w:hAnsi="Times New Roman"/>
                <w:i/>
              </w:rPr>
              <w:t xml:space="preserve">n </w:t>
            </w:r>
            <w:r w:rsidRPr="005A5E8D">
              <w:rPr>
                <w:rFonts w:ascii="Times New Roman" w:hAnsi="Times New Roman"/>
              </w:rPr>
              <w:t>= 1,378)</w:t>
            </w:r>
          </w:p>
        </w:tc>
        <w:tc>
          <w:tcPr>
            <w:tcW w:w="889" w:type="dxa"/>
          </w:tcPr>
          <w:p w14:paraId="18A7C85C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p</w:t>
            </w:r>
          </w:p>
        </w:tc>
      </w:tr>
      <w:tr w:rsidR="005A5E8D" w:rsidRPr="005A5E8D" w14:paraId="4C900CA4" w14:textId="77777777" w:rsidTr="009C03BC">
        <w:tc>
          <w:tcPr>
            <w:tcW w:w="3139" w:type="dxa"/>
          </w:tcPr>
          <w:p w14:paraId="55245705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Age (years)</w:t>
            </w:r>
            <w:r w:rsidRPr="005A5E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99" w:type="dxa"/>
          </w:tcPr>
          <w:p w14:paraId="6E2B2E5C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099E6D92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20 (4)</w:t>
            </w:r>
          </w:p>
        </w:tc>
        <w:tc>
          <w:tcPr>
            <w:tcW w:w="1712" w:type="dxa"/>
          </w:tcPr>
          <w:p w14:paraId="1DDE2E1E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20 (4)</w:t>
            </w:r>
          </w:p>
        </w:tc>
        <w:tc>
          <w:tcPr>
            <w:tcW w:w="889" w:type="dxa"/>
          </w:tcPr>
          <w:p w14:paraId="6F9BF196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026</w:t>
            </w:r>
          </w:p>
        </w:tc>
      </w:tr>
      <w:tr w:rsidR="005A5E8D" w:rsidRPr="005A5E8D" w14:paraId="75A49F9E" w14:textId="77777777" w:rsidTr="009C03BC">
        <w:tc>
          <w:tcPr>
            <w:tcW w:w="3139" w:type="dxa"/>
          </w:tcPr>
          <w:p w14:paraId="4D41C0E0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Height (m)</w:t>
            </w:r>
            <w:r w:rsidRPr="005A5E8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9" w:type="dxa"/>
          </w:tcPr>
          <w:p w14:paraId="6E912E49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52A98959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.78 (0.005)</w:t>
            </w:r>
          </w:p>
        </w:tc>
        <w:tc>
          <w:tcPr>
            <w:tcW w:w="1712" w:type="dxa"/>
          </w:tcPr>
          <w:p w14:paraId="4D070BA6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.77 (0.002)</w:t>
            </w:r>
          </w:p>
        </w:tc>
        <w:tc>
          <w:tcPr>
            <w:tcW w:w="889" w:type="dxa"/>
          </w:tcPr>
          <w:p w14:paraId="2256C3DC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189</w:t>
            </w:r>
          </w:p>
        </w:tc>
      </w:tr>
      <w:tr w:rsidR="005A5E8D" w:rsidRPr="005A5E8D" w14:paraId="38011419" w14:textId="77777777" w:rsidTr="009C03BC">
        <w:tc>
          <w:tcPr>
            <w:tcW w:w="3139" w:type="dxa"/>
          </w:tcPr>
          <w:p w14:paraId="478C624A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Weight (kg)</w:t>
            </w:r>
            <w:r w:rsidRPr="005A5E8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99" w:type="dxa"/>
          </w:tcPr>
          <w:p w14:paraId="6FA38E51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7097A6AB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75.45 (0.630)</w:t>
            </w:r>
          </w:p>
        </w:tc>
        <w:tc>
          <w:tcPr>
            <w:tcW w:w="1712" w:type="dxa"/>
          </w:tcPr>
          <w:p w14:paraId="04E1E809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74.66 (0.227)</w:t>
            </w:r>
          </w:p>
        </w:tc>
        <w:tc>
          <w:tcPr>
            <w:tcW w:w="889" w:type="dxa"/>
          </w:tcPr>
          <w:p w14:paraId="698F42C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308</w:t>
            </w:r>
          </w:p>
        </w:tc>
      </w:tr>
      <w:tr w:rsidR="005A5E8D" w:rsidRPr="005A5E8D" w14:paraId="55A6F487" w14:textId="77777777" w:rsidTr="009C03BC">
        <w:trPr>
          <w:trHeight w:val="85"/>
        </w:trPr>
        <w:tc>
          <w:tcPr>
            <w:tcW w:w="3139" w:type="dxa"/>
          </w:tcPr>
          <w:p w14:paraId="1C6CD415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VO</w:t>
            </w:r>
            <w:r w:rsidRPr="005A5E8D">
              <w:rPr>
                <w:rFonts w:ascii="Times New Roman" w:hAnsi="Times New Roman"/>
                <w:vertAlign w:val="subscript"/>
              </w:rPr>
              <w:t>2max</w:t>
            </w:r>
            <w:r w:rsidRPr="005A5E8D">
              <w:rPr>
                <w:rFonts w:ascii="Times New Roman" w:hAnsi="Times New Roman"/>
              </w:rPr>
              <w:t xml:space="preserve"> (ml kg</w:t>
            </w:r>
            <w:r w:rsidRPr="005A5E8D">
              <w:rPr>
                <w:rFonts w:ascii="Times New Roman" w:hAnsi="Times New Roman"/>
                <w:vertAlign w:val="superscript"/>
              </w:rPr>
              <w:t>-1</w:t>
            </w:r>
            <w:r w:rsidRPr="005A5E8D">
              <w:rPr>
                <w:rFonts w:ascii="Times New Roman" w:hAnsi="Times New Roman"/>
              </w:rPr>
              <w:t xml:space="preserve"> min</w:t>
            </w:r>
            <w:r w:rsidRPr="005A5E8D">
              <w:rPr>
                <w:rFonts w:ascii="Times New Roman" w:hAnsi="Times New Roman"/>
                <w:vertAlign w:val="superscript"/>
              </w:rPr>
              <w:t>-1</w:t>
            </w:r>
            <w:r w:rsidRPr="005A5E8D">
              <w:rPr>
                <w:rFonts w:ascii="Times New Roman" w:hAnsi="Times New Roman"/>
              </w:rPr>
              <w:t>)</w:t>
            </w:r>
            <w:r w:rsidRPr="005A5E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99" w:type="dxa"/>
          </w:tcPr>
          <w:p w14:paraId="1610EAAB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22076F13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52.65 (4.3)</w:t>
            </w:r>
          </w:p>
        </w:tc>
        <w:tc>
          <w:tcPr>
            <w:tcW w:w="1712" w:type="dxa"/>
          </w:tcPr>
          <w:p w14:paraId="123CF449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51.9 (4)</w:t>
            </w:r>
          </w:p>
        </w:tc>
        <w:tc>
          <w:tcPr>
            <w:tcW w:w="889" w:type="dxa"/>
          </w:tcPr>
          <w:p w14:paraId="477459D4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061</w:t>
            </w:r>
          </w:p>
        </w:tc>
      </w:tr>
      <w:tr w:rsidR="005A5E8D" w:rsidRPr="005A5E8D" w14:paraId="7C66A712" w14:textId="77777777" w:rsidTr="009C03BC">
        <w:trPr>
          <w:trHeight w:val="85"/>
        </w:trPr>
        <w:tc>
          <w:tcPr>
            <w:tcW w:w="3139" w:type="dxa"/>
          </w:tcPr>
          <w:p w14:paraId="00FFC912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Current smoker (%)</w:t>
            </w:r>
          </w:p>
        </w:tc>
        <w:tc>
          <w:tcPr>
            <w:tcW w:w="1599" w:type="dxa"/>
          </w:tcPr>
          <w:p w14:paraId="6FD16BD6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788" w:type="dxa"/>
          </w:tcPr>
          <w:p w14:paraId="5022E8B4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4 of 140 (10%)</w:t>
            </w:r>
          </w:p>
        </w:tc>
        <w:tc>
          <w:tcPr>
            <w:tcW w:w="1712" w:type="dxa"/>
          </w:tcPr>
          <w:p w14:paraId="66461F6C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152 of 1299 (11.7%)</w:t>
            </w:r>
          </w:p>
        </w:tc>
        <w:tc>
          <w:tcPr>
            <w:tcW w:w="889" w:type="dxa"/>
          </w:tcPr>
          <w:p w14:paraId="2B3070DD" w14:textId="77777777" w:rsidR="00B20346" w:rsidRPr="005A5E8D" w:rsidRDefault="00B20346" w:rsidP="009C03BC">
            <w:pPr>
              <w:spacing w:line="480" w:lineRule="auto"/>
              <w:rPr>
                <w:rFonts w:ascii="Times New Roman" w:hAnsi="Times New Roman"/>
              </w:rPr>
            </w:pPr>
            <w:r w:rsidRPr="005A5E8D">
              <w:rPr>
                <w:rFonts w:ascii="Times New Roman" w:hAnsi="Times New Roman"/>
              </w:rPr>
              <w:t>0.549</w:t>
            </w:r>
          </w:p>
        </w:tc>
      </w:tr>
    </w:tbl>
    <w:p w14:paraId="0924671C" w14:textId="77777777" w:rsidR="00B20346" w:rsidRPr="005A5E8D" w:rsidRDefault="00B20346" w:rsidP="00B20346">
      <w:pPr>
        <w:spacing w:line="480" w:lineRule="auto"/>
        <w:contextualSpacing/>
        <w:rPr>
          <w:rFonts w:ascii="Times New Roman" w:hAnsi="Times New Roman"/>
        </w:rPr>
      </w:pPr>
      <w:proofErr w:type="spellStart"/>
      <w:r w:rsidRPr="005A5E8D">
        <w:rPr>
          <w:rFonts w:ascii="Times New Roman" w:hAnsi="Times New Roman"/>
          <w:vertAlign w:val="superscript"/>
        </w:rPr>
        <w:t>a</w:t>
      </w:r>
      <w:r w:rsidRPr="005A5E8D">
        <w:rPr>
          <w:rFonts w:ascii="Times New Roman" w:hAnsi="Times New Roman"/>
        </w:rPr>
        <w:t>Median</w:t>
      </w:r>
      <w:proofErr w:type="spellEnd"/>
      <w:r w:rsidRPr="005A5E8D">
        <w:rPr>
          <w:rFonts w:ascii="Times New Roman" w:hAnsi="Times New Roman"/>
        </w:rPr>
        <w:t xml:space="preserve"> (IQR) </w:t>
      </w:r>
      <w:proofErr w:type="spellStart"/>
      <w:r w:rsidRPr="005A5E8D">
        <w:rPr>
          <w:rFonts w:ascii="Times New Roman" w:hAnsi="Times New Roman"/>
          <w:vertAlign w:val="superscript"/>
        </w:rPr>
        <w:t>b</w:t>
      </w:r>
      <w:r w:rsidRPr="005A5E8D">
        <w:rPr>
          <w:rFonts w:ascii="Times New Roman" w:hAnsi="Times New Roman"/>
        </w:rPr>
        <w:t>Mean</w:t>
      </w:r>
      <w:proofErr w:type="spellEnd"/>
      <w:r w:rsidRPr="005A5E8D">
        <w:rPr>
          <w:rFonts w:ascii="Times New Roman" w:hAnsi="Times New Roman"/>
        </w:rPr>
        <w:t xml:space="preserve"> (SE)</w:t>
      </w:r>
    </w:p>
    <w:p w14:paraId="4A015E90" w14:textId="77777777" w:rsidR="008225DE" w:rsidRPr="005A5E8D" w:rsidRDefault="008225DE" w:rsidP="00D64E79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8225DE" w:rsidRPr="005A5E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2602E" w14:textId="77777777" w:rsidR="0026529E" w:rsidRDefault="0026529E" w:rsidP="00655407">
      <w:pPr>
        <w:spacing w:after="0" w:line="240" w:lineRule="auto"/>
      </w:pPr>
      <w:r>
        <w:separator/>
      </w:r>
    </w:p>
  </w:endnote>
  <w:endnote w:type="continuationSeparator" w:id="0">
    <w:p w14:paraId="54E9FA93" w14:textId="77777777" w:rsidR="0026529E" w:rsidRDefault="0026529E" w:rsidP="0065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86E27" w14:textId="77777777" w:rsidR="00655407" w:rsidRDefault="00655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11B35" w14:textId="77777777" w:rsidR="00655407" w:rsidRDefault="006554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FC3A0E" w14:textId="77777777" w:rsidR="00655407" w:rsidRDefault="00655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160D1" w14:textId="77777777" w:rsidR="0026529E" w:rsidRDefault="0026529E" w:rsidP="00655407">
      <w:pPr>
        <w:spacing w:after="0" w:line="240" w:lineRule="auto"/>
      </w:pPr>
      <w:r>
        <w:separator/>
      </w:r>
    </w:p>
  </w:footnote>
  <w:footnote w:type="continuationSeparator" w:id="0">
    <w:p w14:paraId="37693F74" w14:textId="77777777" w:rsidR="0026529E" w:rsidRDefault="0026529E" w:rsidP="00655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E3155" w14:textId="77777777" w:rsidR="00655407" w:rsidRDefault="006554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32FF3" w14:textId="77777777" w:rsidR="00655407" w:rsidRDefault="006554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DB368" w14:textId="77777777" w:rsidR="00655407" w:rsidRDefault="00655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346"/>
    <w:rsid w:val="00015C9E"/>
    <w:rsid w:val="00033CED"/>
    <w:rsid w:val="00070386"/>
    <w:rsid w:val="00094A3A"/>
    <w:rsid w:val="001021B1"/>
    <w:rsid w:val="001102E9"/>
    <w:rsid w:val="00152030"/>
    <w:rsid w:val="00184862"/>
    <w:rsid w:val="0026529E"/>
    <w:rsid w:val="00310C35"/>
    <w:rsid w:val="00334AC0"/>
    <w:rsid w:val="00347800"/>
    <w:rsid w:val="00362AC4"/>
    <w:rsid w:val="003E0FBD"/>
    <w:rsid w:val="003E18F3"/>
    <w:rsid w:val="003F5715"/>
    <w:rsid w:val="00470BAE"/>
    <w:rsid w:val="005A5E8D"/>
    <w:rsid w:val="005C25E6"/>
    <w:rsid w:val="005E6EB9"/>
    <w:rsid w:val="006376B1"/>
    <w:rsid w:val="00655407"/>
    <w:rsid w:val="006838C6"/>
    <w:rsid w:val="006979CC"/>
    <w:rsid w:val="00710C6F"/>
    <w:rsid w:val="007204C2"/>
    <w:rsid w:val="007651D1"/>
    <w:rsid w:val="007C24EF"/>
    <w:rsid w:val="00815560"/>
    <w:rsid w:val="008225DE"/>
    <w:rsid w:val="00852FD5"/>
    <w:rsid w:val="00881843"/>
    <w:rsid w:val="008F297D"/>
    <w:rsid w:val="00953F32"/>
    <w:rsid w:val="009552E7"/>
    <w:rsid w:val="009C0635"/>
    <w:rsid w:val="00A13FBE"/>
    <w:rsid w:val="00A3072F"/>
    <w:rsid w:val="00A66582"/>
    <w:rsid w:val="00A72284"/>
    <w:rsid w:val="00A97568"/>
    <w:rsid w:val="00AA5D42"/>
    <w:rsid w:val="00B20346"/>
    <w:rsid w:val="00B961F7"/>
    <w:rsid w:val="00BA5462"/>
    <w:rsid w:val="00BB3F95"/>
    <w:rsid w:val="00BE1330"/>
    <w:rsid w:val="00C072E3"/>
    <w:rsid w:val="00D032F2"/>
    <w:rsid w:val="00D64E79"/>
    <w:rsid w:val="00E66A7F"/>
    <w:rsid w:val="00EA3953"/>
    <w:rsid w:val="00EA5A61"/>
    <w:rsid w:val="00EC7585"/>
    <w:rsid w:val="00EE6E98"/>
    <w:rsid w:val="00F7742C"/>
    <w:rsid w:val="00F90625"/>
    <w:rsid w:val="00FF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0ADBF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346"/>
    <w:pPr>
      <w:spacing w:after="0" w:line="240" w:lineRule="auto"/>
    </w:pPr>
    <w:rPr>
      <w:rFonts w:ascii="Times" w:eastAsia="Times" w:hAnsi="Times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346"/>
    <w:rPr>
      <w:rFonts w:ascii="Times" w:eastAsia="Times" w:hAnsi="Times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B2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0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3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07"/>
  </w:style>
  <w:style w:type="paragraph" w:styleId="Footer">
    <w:name w:val="footer"/>
    <w:basedOn w:val="Normal"/>
    <w:link w:val="FooterChar"/>
    <w:uiPriority w:val="99"/>
    <w:unhideWhenUsed/>
    <w:rsid w:val="0065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07"/>
  </w:style>
  <w:style w:type="character" w:styleId="Hyperlink">
    <w:name w:val="Hyperlink"/>
    <w:basedOn w:val="DefaultParagraphFont"/>
    <w:uiPriority w:val="99"/>
    <w:unhideWhenUsed/>
    <w:rsid w:val="00953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22T21:59:00Z</dcterms:created>
  <dcterms:modified xsi:type="dcterms:W3CDTF">2020-02-18T18:57:00Z</dcterms:modified>
</cp:coreProperties>
</file>